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966" w:rsidRDefault="008339A1">
      <w:pPr>
        <w:rPr>
          <w:rFonts w:ascii="Arial" w:hAnsi="Arial" w:cs="Arial"/>
          <w:sz w:val="24"/>
          <w:szCs w:val="24"/>
        </w:rPr>
      </w:pPr>
      <w:r w:rsidRPr="008339A1">
        <w:rPr>
          <w:rFonts w:ascii="Arial" w:hAnsi="Arial" w:cs="Arial"/>
          <w:b/>
          <w:sz w:val="24"/>
          <w:szCs w:val="24"/>
        </w:rPr>
        <w:t>Table S</w:t>
      </w:r>
      <w:r w:rsidR="00B60AA4">
        <w:rPr>
          <w:rFonts w:ascii="Arial" w:hAnsi="Arial" w:cs="Arial"/>
          <w:b/>
          <w:sz w:val="24"/>
          <w:szCs w:val="24"/>
        </w:rPr>
        <w:t>5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</w:t>
      </w:r>
      <w:r w:rsidRPr="008339A1">
        <w:rPr>
          <w:rFonts w:ascii="Arial" w:hAnsi="Arial" w:cs="Arial"/>
          <w:sz w:val="24"/>
          <w:szCs w:val="24"/>
        </w:rPr>
        <w:t xml:space="preserve"> The list of primer sequences used for qPCR</w:t>
      </w:r>
    </w:p>
    <w:tbl>
      <w:tblPr>
        <w:tblW w:w="9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999"/>
        <w:gridCol w:w="3021"/>
        <w:gridCol w:w="1846"/>
      </w:tblGrid>
      <w:tr w:rsidR="008339A1" w:rsidRPr="008339A1" w:rsidTr="008339A1">
        <w:trPr>
          <w:trHeight w:val="4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B. oleracea</w:t>
            </w:r>
            <w:r w:rsidRPr="008339A1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ID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Left-Primer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Right-Primer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roduct size (bp)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09558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GGGGATCTTTGGTCGAGTT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GGCGCAATGATGTAGAACC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58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09848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TCACGGCCTCAAGATCTCA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ACTTCGGTGCTGAAGAGGA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83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09985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CCGTCGCCTACTTCTCAATC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ATGGGTGGTGAAGGTCCAT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52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10101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GTCAAACGAGCGTGAGGTT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AAGTTTCCGGTGGTTGTCA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52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10121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CTCCAAGTCCCGTCACAAC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TCATCGAATCGCAAAATCTG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84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10131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TTTGACCTCGACCAGCTTC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GATGCTTGATTTTCGCCAT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84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10644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TTGACGAGCGGTATCAAGTG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CTTCCCTCTCCTCCATCCT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184</w:t>
            </w:r>
          </w:p>
        </w:tc>
      </w:tr>
      <w:tr w:rsidR="008339A1" w:rsidRPr="008339A1" w:rsidTr="008339A1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Bo6g108870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ACGCAACAAAGTCGCTAGGT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GATCACCGAAGACGTTGAC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9A1" w:rsidRPr="008339A1" w:rsidRDefault="008339A1" w:rsidP="008339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8339A1">
              <w:rPr>
                <w:rFonts w:ascii="Arial" w:eastAsia="맑은 고딕" w:hAnsi="Arial" w:cs="Arial"/>
                <w:kern w:val="0"/>
                <w:szCs w:val="20"/>
              </w:rPr>
              <w:t>200</w:t>
            </w:r>
          </w:p>
        </w:tc>
      </w:tr>
    </w:tbl>
    <w:p w:rsidR="008339A1" w:rsidRPr="008339A1" w:rsidRDefault="008339A1">
      <w:pPr>
        <w:rPr>
          <w:rFonts w:ascii="Arial" w:hAnsi="Arial" w:cs="Arial"/>
          <w:sz w:val="24"/>
          <w:szCs w:val="24"/>
        </w:rPr>
      </w:pPr>
    </w:p>
    <w:sectPr w:rsidR="008339A1" w:rsidRPr="008339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713" w:rsidRDefault="00A32713" w:rsidP="007F053E">
      <w:pPr>
        <w:spacing w:after="0" w:line="240" w:lineRule="auto"/>
      </w:pPr>
      <w:r>
        <w:separator/>
      </w:r>
    </w:p>
  </w:endnote>
  <w:endnote w:type="continuationSeparator" w:id="0">
    <w:p w:rsidR="00A32713" w:rsidRDefault="00A32713" w:rsidP="007F0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713" w:rsidRDefault="00A32713" w:rsidP="007F053E">
      <w:pPr>
        <w:spacing w:after="0" w:line="240" w:lineRule="auto"/>
      </w:pPr>
      <w:r>
        <w:separator/>
      </w:r>
    </w:p>
  </w:footnote>
  <w:footnote w:type="continuationSeparator" w:id="0">
    <w:p w:rsidR="00A32713" w:rsidRDefault="00A32713" w:rsidP="007F0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A1"/>
    <w:rsid w:val="00187807"/>
    <w:rsid w:val="00437636"/>
    <w:rsid w:val="007F053E"/>
    <w:rsid w:val="008339A1"/>
    <w:rsid w:val="00A32713"/>
    <w:rsid w:val="00B60AA4"/>
    <w:rsid w:val="00C66267"/>
    <w:rsid w:val="00CC018B"/>
    <w:rsid w:val="00F9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90228"/>
  <w15:chartTrackingRefBased/>
  <w15:docId w15:val="{781CEC46-8466-47F4-AC16-32EE8D56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5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053E"/>
  </w:style>
  <w:style w:type="paragraph" w:styleId="a4">
    <w:name w:val="footer"/>
    <w:basedOn w:val="a"/>
    <w:link w:val="Char0"/>
    <w:uiPriority w:val="99"/>
    <w:unhideWhenUsed/>
    <w:rsid w:val="007F05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0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o Young</dc:creator>
  <cp:keywords/>
  <dc:description/>
  <cp:lastModifiedBy>Yi So Young</cp:lastModifiedBy>
  <cp:revision>4</cp:revision>
  <dcterms:created xsi:type="dcterms:W3CDTF">2023-04-10T01:27:00Z</dcterms:created>
  <dcterms:modified xsi:type="dcterms:W3CDTF">2023-05-04T09:00:00Z</dcterms:modified>
</cp:coreProperties>
</file>